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5261F4" w:rsidRPr="00F033E0" w:rsidRDefault="005261F4">
      <w:pPr>
        <w:rPr>
          <w:rFonts w:ascii="Times New Roman" w:hAnsi="Times New Roman"/>
        </w:rPr>
      </w:pPr>
      <w:r w:rsidRPr="00F033E0">
        <w:rPr>
          <w:rFonts w:ascii="Times New Roman" w:hAnsi="Times New Roman"/>
          <w:b/>
        </w:rPr>
        <w:t>Table</w:t>
      </w:r>
      <w:r w:rsidR="00F033E0" w:rsidRPr="00F033E0">
        <w:rPr>
          <w:rFonts w:ascii="Times New Roman" w:hAnsi="Times New Roman"/>
          <w:b/>
        </w:rPr>
        <w:t xml:space="preserve"> 1:</w:t>
      </w:r>
      <w:r w:rsidR="00F033E0">
        <w:rPr>
          <w:rFonts w:ascii="Times New Roman" w:hAnsi="Times New Roman"/>
          <w:b/>
        </w:rPr>
        <w:t xml:space="preserve">  </w:t>
      </w:r>
      <w:r w:rsidR="00F033E0">
        <w:rPr>
          <w:rFonts w:ascii="Times New Roman" w:hAnsi="Times New Roman"/>
        </w:rPr>
        <w:t>Demographic and clinical characteristics of participants.</w:t>
      </w:r>
    </w:p>
    <w:tbl>
      <w:tblPr>
        <w:tblStyle w:val="TableGrid"/>
        <w:tblW w:w="0" w:type="auto"/>
        <w:tblLook w:val="00BF"/>
      </w:tblPr>
      <w:tblGrid>
        <w:gridCol w:w="1647"/>
        <w:gridCol w:w="1647"/>
        <w:gridCol w:w="1646"/>
        <w:gridCol w:w="1647"/>
        <w:gridCol w:w="1664"/>
      </w:tblGrid>
      <w:tr w:rsidR="005261F4" w:rsidRPr="0038604E">
        <w:tc>
          <w:tcPr>
            <w:tcW w:w="1647" w:type="dxa"/>
          </w:tcPr>
          <w:p w:rsidR="005261F4" w:rsidRPr="0038604E" w:rsidRDefault="005261F4" w:rsidP="0038604E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38604E">
              <w:rPr>
                <w:rFonts w:ascii="Times New Roman" w:hAnsi="Times New Roman"/>
                <w:b/>
                <w:sz w:val="22"/>
              </w:rPr>
              <w:t>Case Number</w:t>
            </w:r>
          </w:p>
        </w:tc>
        <w:tc>
          <w:tcPr>
            <w:tcW w:w="1647" w:type="dxa"/>
          </w:tcPr>
          <w:p w:rsidR="005261F4" w:rsidRPr="0038604E" w:rsidRDefault="005261F4" w:rsidP="0038604E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38604E">
              <w:rPr>
                <w:rFonts w:ascii="Times New Roman" w:hAnsi="Times New Roman"/>
                <w:b/>
                <w:sz w:val="22"/>
              </w:rPr>
              <w:t>Group</w:t>
            </w:r>
          </w:p>
        </w:tc>
        <w:tc>
          <w:tcPr>
            <w:tcW w:w="1646" w:type="dxa"/>
          </w:tcPr>
          <w:p w:rsidR="005261F4" w:rsidRPr="0038604E" w:rsidRDefault="005261F4" w:rsidP="0038604E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38604E">
              <w:rPr>
                <w:rFonts w:ascii="Times New Roman" w:hAnsi="Times New Roman"/>
                <w:b/>
                <w:sz w:val="22"/>
              </w:rPr>
              <w:t>Age</w:t>
            </w:r>
          </w:p>
        </w:tc>
        <w:tc>
          <w:tcPr>
            <w:tcW w:w="1647" w:type="dxa"/>
          </w:tcPr>
          <w:p w:rsidR="005261F4" w:rsidRPr="0038604E" w:rsidRDefault="005261F4" w:rsidP="0038604E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38604E">
              <w:rPr>
                <w:rFonts w:ascii="Times New Roman" w:hAnsi="Times New Roman"/>
                <w:b/>
                <w:sz w:val="22"/>
              </w:rPr>
              <w:t>Gender</w:t>
            </w:r>
          </w:p>
        </w:tc>
        <w:tc>
          <w:tcPr>
            <w:tcW w:w="1664" w:type="dxa"/>
          </w:tcPr>
          <w:p w:rsidR="005261F4" w:rsidRPr="0038604E" w:rsidRDefault="00AD4C29" w:rsidP="002E3E9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38604E">
              <w:rPr>
                <w:rFonts w:ascii="Times New Roman" w:hAnsi="Times New Roman"/>
                <w:b/>
                <w:sz w:val="22"/>
              </w:rPr>
              <w:t>Leprosy Classification</w:t>
            </w:r>
          </w:p>
        </w:tc>
      </w:tr>
      <w:tr w:rsidR="005261F4" w:rsidRPr="0038604E">
        <w:tc>
          <w:tcPr>
            <w:tcW w:w="1647" w:type="dxa"/>
          </w:tcPr>
          <w:p w:rsidR="005261F4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CN01</w:t>
            </w:r>
          </w:p>
        </w:tc>
        <w:tc>
          <w:tcPr>
            <w:tcW w:w="1647" w:type="dxa"/>
          </w:tcPr>
          <w:p w:rsidR="005261F4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5261F4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8</w:t>
            </w:r>
          </w:p>
        </w:tc>
        <w:tc>
          <w:tcPr>
            <w:tcW w:w="1647" w:type="dxa"/>
          </w:tcPr>
          <w:p w:rsidR="005261F4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5261F4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5261F4" w:rsidRPr="0038604E">
        <w:tc>
          <w:tcPr>
            <w:tcW w:w="1647" w:type="dxa"/>
          </w:tcPr>
          <w:p w:rsidR="005261F4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CN03</w:t>
            </w:r>
          </w:p>
        </w:tc>
        <w:tc>
          <w:tcPr>
            <w:tcW w:w="1647" w:type="dxa"/>
          </w:tcPr>
          <w:p w:rsidR="005261F4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5261F4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647" w:type="dxa"/>
          </w:tcPr>
          <w:p w:rsidR="005261F4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5261F4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AD4C29" w:rsidRPr="0038604E"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CN07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8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AD4C29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AD4C29" w:rsidRPr="0038604E"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CN08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3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AD4C29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AD4C29" w:rsidRPr="0038604E"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CN09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AD4C29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AD4C29" w:rsidRPr="0038604E"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CN10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AD4C29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AD4C29" w:rsidRPr="0038604E"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CN12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AD4C29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AD4C29" w:rsidRPr="0038604E"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CN13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AD4C29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AD4C29" w:rsidRPr="0038604E"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CN116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AD4C29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AD4C29" w:rsidRPr="0038604E"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CN129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AD4C29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AD4C29" w:rsidRPr="0038604E"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PCN03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AD4C29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AD4C29" w:rsidRPr="0038604E">
        <w:tc>
          <w:tcPr>
            <w:tcW w:w="1647" w:type="dxa"/>
          </w:tcPr>
          <w:p w:rsidR="00AD4C29" w:rsidRPr="0038604E" w:rsidRDefault="00AD4C29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PCN08</w:t>
            </w:r>
          </w:p>
        </w:tc>
        <w:tc>
          <w:tcPr>
            <w:tcW w:w="1647" w:type="dxa"/>
          </w:tcPr>
          <w:p w:rsidR="00AD4C29" w:rsidRPr="0038604E" w:rsidRDefault="002A505A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AD4C29" w:rsidRPr="0038604E" w:rsidRDefault="002A505A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8</w:t>
            </w:r>
          </w:p>
        </w:tc>
        <w:tc>
          <w:tcPr>
            <w:tcW w:w="1647" w:type="dxa"/>
          </w:tcPr>
          <w:p w:rsidR="00AD4C29" w:rsidRPr="0038604E" w:rsidRDefault="002A505A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AD4C29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A505A" w:rsidRPr="0038604E">
        <w:tc>
          <w:tcPr>
            <w:tcW w:w="1647" w:type="dxa"/>
          </w:tcPr>
          <w:p w:rsidR="002A505A" w:rsidRPr="0038604E" w:rsidRDefault="002A505A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001</w:t>
            </w:r>
          </w:p>
        </w:tc>
        <w:tc>
          <w:tcPr>
            <w:tcW w:w="1647" w:type="dxa"/>
          </w:tcPr>
          <w:p w:rsidR="002A505A" w:rsidRPr="0038604E" w:rsidRDefault="00386BDB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2A505A" w:rsidRPr="0038604E" w:rsidRDefault="00386BDB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1647" w:type="dxa"/>
          </w:tcPr>
          <w:p w:rsidR="002A505A" w:rsidRPr="0038604E" w:rsidRDefault="00386BDB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2A505A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386BDB" w:rsidRPr="0038604E">
        <w:tc>
          <w:tcPr>
            <w:tcW w:w="1647" w:type="dxa"/>
          </w:tcPr>
          <w:p w:rsidR="00386BDB" w:rsidRPr="0038604E" w:rsidRDefault="00386BDB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B128</w:t>
            </w:r>
          </w:p>
        </w:tc>
        <w:tc>
          <w:tcPr>
            <w:tcW w:w="1647" w:type="dxa"/>
          </w:tcPr>
          <w:p w:rsidR="00386BDB" w:rsidRPr="0038604E" w:rsidRDefault="00386BDB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386BDB" w:rsidRPr="0038604E" w:rsidRDefault="00386BDB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647" w:type="dxa"/>
          </w:tcPr>
          <w:p w:rsidR="00386BDB" w:rsidRPr="0038604E" w:rsidRDefault="00386BDB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386BDB" w:rsidRPr="0038604E" w:rsidRDefault="002E3E97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</w:t>
            </w:r>
            <w:r>
              <w:rPr>
                <w:rFonts w:ascii="Times New Roman" w:hAnsi="Times New Roman"/>
                <w:sz w:val="22"/>
              </w:rPr>
              <w:t>B</w:t>
            </w:r>
            <w:r w:rsidRPr="0038604E">
              <w:rPr>
                <w:rFonts w:ascii="Times New Roman" w:hAnsi="Times New Roman"/>
                <w:sz w:val="22"/>
              </w:rPr>
              <w:t>08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7A2102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</w:t>
            </w:r>
            <w:r>
              <w:rPr>
                <w:rFonts w:ascii="Times New Roman" w:hAnsi="Times New Roman"/>
                <w:sz w:val="22"/>
              </w:rPr>
              <w:t>B</w:t>
            </w:r>
            <w:r w:rsidRPr="0038604E">
              <w:rPr>
                <w:rFonts w:ascii="Times New Roman" w:hAnsi="Times New Roman"/>
                <w:sz w:val="22"/>
              </w:rPr>
              <w:t>09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ealthy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7A2102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10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Leprosy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Mult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L03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Leprosy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Mult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L05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Leprosy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42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Mult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L06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Leprosy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Mult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PH04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Leprosy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Mult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PH07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Leprosy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49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Mult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PH03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Leprosy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Pauc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1021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IV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1033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IV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1054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IV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1080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IV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1097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IV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1142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IV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43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011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IV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4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016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IV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8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033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IV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039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IV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042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IV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42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-----</w:t>
            </w:r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/L06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Dual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43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Mult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/L01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Dual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53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Pauc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/L03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Dual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Pauc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H07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Dual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Mult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H08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Dual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Mult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H09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Dual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4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Mult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HH10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Dual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5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Pauc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P2HH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Dual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Pauc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PHH15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Dual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28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Paucibacillary</w:t>
            </w:r>
            <w:proofErr w:type="spellEnd"/>
          </w:p>
        </w:tc>
      </w:tr>
      <w:tr w:rsidR="00206AE5" w:rsidRPr="0038604E"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HH</w:t>
            </w:r>
            <w:r w:rsidRPr="0038604E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Dual</w:t>
            </w:r>
          </w:p>
        </w:tc>
        <w:tc>
          <w:tcPr>
            <w:tcW w:w="1646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34</w:t>
            </w:r>
          </w:p>
        </w:tc>
        <w:tc>
          <w:tcPr>
            <w:tcW w:w="1647" w:type="dxa"/>
          </w:tcPr>
          <w:p w:rsidR="00206AE5" w:rsidRPr="0038604E" w:rsidRDefault="00206AE5">
            <w:pPr>
              <w:rPr>
                <w:rFonts w:ascii="Times New Roman" w:hAnsi="Times New Roman"/>
                <w:sz w:val="22"/>
              </w:rPr>
            </w:pPr>
            <w:r w:rsidRPr="0038604E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664" w:type="dxa"/>
          </w:tcPr>
          <w:p w:rsidR="00206AE5" w:rsidRPr="0038604E" w:rsidRDefault="00206AE5" w:rsidP="002E3E97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8604E">
              <w:rPr>
                <w:rFonts w:ascii="Times New Roman" w:hAnsi="Times New Roman"/>
                <w:sz w:val="22"/>
              </w:rPr>
              <w:t>Paucibacillary</w:t>
            </w:r>
            <w:proofErr w:type="spellEnd"/>
          </w:p>
        </w:tc>
      </w:tr>
    </w:tbl>
    <w:p w:rsidR="00C75705" w:rsidRDefault="00C75705"/>
    <w:sectPr w:rsidR="00C75705" w:rsidSect="0038604E">
      <w:pgSz w:w="12240" w:h="15840"/>
      <w:pgMar w:top="1440" w:right="1800" w:bottom="1440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75705"/>
    <w:rsid w:val="00057580"/>
    <w:rsid w:val="00206AE5"/>
    <w:rsid w:val="002A505A"/>
    <w:rsid w:val="002E3E97"/>
    <w:rsid w:val="0038604E"/>
    <w:rsid w:val="00386BDB"/>
    <w:rsid w:val="005261F4"/>
    <w:rsid w:val="00AD4C29"/>
    <w:rsid w:val="00C75705"/>
    <w:rsid w:val="00F033E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0671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261F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92</Words>
  <Characters>1097</Characters>
  <Application>Microsoft Word 12.1.0</Application>
  <DocSecurity>0</DocSecurity>
  <Lines>9</Lines>
  <Paragraphs>2</Paragraphs>
  <ScaleCrop>false</ScaleCrop>
  <Company>UC</Company>
  <LinksUpToDate>false</LinksUpToDate>
  <CharactersWithSpaces>134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Carvalho</dc:creator>
  <cp:keywords/>
  <cp:lastModifiedBy>Karina Carvalho</cp:lastModifiedBy>
  <cp:revision>6</cp:revision>
  <dcterms:created xsi:type="dcterms:W3CDTF">2015-07-04T17:23:00Z</dcterms:created>
  <dcterms:modified xsi:type="dcterms:W3CDTF">2015-07-05T16:11:00Z</dcterms:modified>
</cp:coreProperties>
</file>